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982A0" w14:textId="2184E109" w:rsidR="00E86CD1" w:rsidRDefault="00AB33D4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AB33D4">
        <w:rPr>
          <w:b/>
          <w:bCs/>
          <w:lang w:val="en-US"/>
        </w:rPr>
        <w:t>2</w:t>
      </w:r>
      <w:r w:rsidRPr="00AB33D4">
        <w:rPr>
          <w:b/>
          <w:bCs/>
          <w:lang w:val="en-US"/>
        </w:rPr>
        <w:t xml:space="preserve"> Table</w:t>
      </w:r>
      <w:r w:rsidRPr="00AB33D4">
        <w:rPr>
          <w:b/>
          <w:bCs/>
          <w:lang w:val="en-US"/>
        </w:rPr>
        <w:t xml:space="preserve">. </w:t>
      </w:r>
      <w:r w:rsidRPr="00BD3E56">
        <w:rPr>
          <w:b/>
          <w:bCs/>
          <w:lang w:val="en-US"/>
        </w:rPr>
        <w:t>Confirmatory Factor Analysis of the</w:t>
      </w:r>
      <w:r w:rsidRPr="00AB33D4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latent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32"/>
        <w:gridCol w:w="1472"/>
        <w:gridCol w:w="1618"/>
        <w:gridCol w:w="828"/>
      </w:tblGrid>
      <w:tr w:rsidR="00AB33D4" w:rsidRPr="00AB33D4" w14:paraId="5B53689D" w14:textId="77777777" w:rsidTr="00AB33D4">
        <w:trPr>
          <w:trHeight w:val="288"/>
        </w:trPr>
        <w:tc>
          <w:tcPr>
            <w:tcW w:w="2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2FCF" w14:textId="77777777" w:rsidR="00AB33D4" w:rsidRP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33D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ED2B" w14:textId="77777777" w:rsidR="00AB33D4" w:rsidRP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33D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actor loading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63B6" w14:textId="77777777" w:rsidR="00AB33D4" w:rsidRP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33D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15D5" w14:textId="77777777" w:rsidR="00AB33D4" w:rsidRP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B33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AB33D4" w:rsidRPr="00CC1F57" w14:paraId="415C6358" w14:textId="77777777" w:rsidTr="003111C7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E13FE1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16086">
              <w:rPr>
                <w:rFonts w:ascii="Arial" w:hAnsi="Arial" w:cs="Arial"/>
                <w:b/>
                <w:sz w:val="16"/>
                <w:szCs w:val="16"/>
                <w:lang w:val="en-US"/>
              </w:rPr>
              <w:t>Access to health care</w:t>
            </w:r>
            <w:r w:rsidRPr="00CC1F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→</w:t>
            </w:r>
          </w:p>
        </w:tc>
      </w:tr>
      <w:tr w:rsidR="00AB33D4" w:rsidRPr="00CC1F57" w14:paraId="0A48758B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C013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ce of birth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6363A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8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B13DA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2–2.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588A7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B33D4" w:rsidRPr="00CC1F57" w14:paraId="39F5A021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2072D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C attendance 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A0D3B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A8001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6–0.5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D6B99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B33D4" w:rsidRPr="00CC1F57" w14:paraId="33D862D9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CD9C6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stance to market 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B34DB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78AAE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7–0.5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FF5E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B33D4" w:rsidRPr="00CC1F57" w14:paraId="76A3DC9D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4FBD2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istance to nearest health facility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6AB9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2755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constrain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9F7B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33D4" w:rsidRPr="00CC1F57" w14:paraId="27EE9788" w14:textId="77777777" w:rsidTr="003111C7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53765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b/>
                <w:bCs/>
                <w:sz w:val="18"/>
                <w:szCs w:val="18"/>
                <w:lang w:val="en-US"/>
              </w:rPr>
              <w:t>Household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0649D">
              <w:rPr>
                <w:b/>
                <w:bCs/>
                <w:sz w:val="18"/>
                <w:szCs w:val="18"/>
                <w:lang w:val="en-US"/>
              </w:rPr>
              <w:t>characteristics</w:t>
            </w:r>
            <w:r w:rsidRPr="00CC1F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→</w:t>
            </w:r>
          </w:p>
        </w:tc>
      </w:tr>
      <w:tr w:rsidR="00AB33D4" w:rsidRPr="00CC1F57" w14:paraId="619E9F9C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8064A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toilet in compound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5FC1C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56CA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3 to -0.0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527A4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B33D4" w:rsidRPr="00CC1F57" w14:paraId="1F30BB15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E0621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ter source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DED64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8E129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2 to -0.0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28E7A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B33D4" w:rsidRPr="00CC1F57" w14:paraId="2126C051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5E986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 xml:space="preserve">Assets </w:t>
            </w:r>
            <w:r w:rsidRPr="00CC2150">
              <w:rPr>
                <w:sz w:val="18"/>
                <w:szCs w:val="18"/>
                <w:lang w:val="en-US"/>
              </w:rPr>
              <w:t>tertiles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C8BCD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C144F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constrain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F69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33D4" w:rsidRPr="00CC1F57" w14:paraId="06984DE5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C9A45" w14:textId="77777777" w:rsidR="00AB33D4" w:rsidRPr="00CC1F57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ousehold owns a plough 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47C6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1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93053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5 to 4.5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FBF3C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AB33D4" w:rsidRPr="00CC1F57" w14:paraId="2FCD1CDD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10FA7" w14:textId="77777777" w:rsidR="00AB33D4" w:rsidRPr="00CC1F57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e of house wall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23BC2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B3CE5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5 to -0.0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BF89A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B33D4" w:rsidRPr="00CC1F57" w14:paraId="2F56D52A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919DB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source of income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1E304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-0.19 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EDF0E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30 to -0.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FE452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</w:tr>
      <w:tr w:rsidR="00AB33D4" w:rsidRPr="00CC1F57" w14:paraId="75879193" w14:textId="77777777" w:rsidTr="003111C7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3C68A7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73161">
              <w:rPr>
                <w:b/>
                <w:bCs/>
                <w:sz w:val="18"/>
                <w:szCs w:val="18"/>
                <w:lang w:val="en-US"/>
              </w:rPr>
              <w:t>Maternal characteristics</w:t>
            </w:r>
            <w:r w:rsidRPr="00CC1F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→</w:t>
            </w:r>
          </w:p>
        </w:tc>
      </w:tr>
      <w:tr w:rsidR="00AB33D4" w:rsidRPr="00CC1F57" w14:paraId="3A18DDE0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8BC78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her age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4267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382B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constrain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9FCA" w14:textId="77777777" w:rsidR="00AB33D4" w:rsidRPr="00CC1F57" w:rsidRDefault="00AB33D4" w:rsidP="003111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B33D4" w:rsidRPr="00CC1F57" w14:paraId="411A1733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4BDE1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42F8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02F4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8 to </w:t>
            </w: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22D5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1</w:t>
            </w:r>
          </w:p>
        </w:tc>
      </w:tr>
      <w:tr w:rsidR="00AB33D4" w:rsidRPr="00CC1F57" w14:paraId="7ECA04DB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8E6DB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previous pregnancies/births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D258C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611FF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6 to 1.6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4EEF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AB33D4" w:rsidRPr="00CC1F57" w14:paraId="11646D4C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9443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her education level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BE6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5A04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3 to 0.0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3016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AB33D4" w:rsidRPr="00CC1F57" w14:paraId="412DB2D0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1C404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her height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9AB44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C1310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38 to -0.0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431F7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AB33D4" w:rsidRPr="00CC1F57" w14:paraId="38CCC37B" w14:textId="77777777" w:rsidTr="003111C7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31A67D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Pregnancy </w:t>
            </w:r>
            <w:r w:rsidRPr="00673161">
              <w:rPr>
                <w:b/>
                <w:bCs/>
                <w:sz w:val="18"/>
                <w:szCs w:val="18"/>
                <w:lang w:val="en-US"/>
              </w:rPr>
              <w:t>characteristics</w:t>
            </w:r>
            <w:r w:rsidRPr="00CC1F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→</w:t>
            </w:r>
          </w:p>
        </w:tc>
      </w:tr>
      <w:tr w:rsidR="00AB33D4" w:rsidRPr="00CC1F57" w14:paraId="360E86ED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416C2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</w:rPr>
              <w:t>A</w:t>
            </w:r>
            <w:r w:rsidRPr="00A41ED0">
              <w:rPr>
                <w:sz w:val="18"/>
                <w:szCs w:val="18"/>
              </w:rPr>
              <w:t>lbuminuria</w:t>
            </w:r>
            <w:r>
              <w:rPr>
                <w:sz w:val="18"/>
                <w:szCs w:val="18"/>
              </w:rPr>
              <w:t xml:space="preserve"> during pregnancy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9D87B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2D5E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5 to 1.3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3E17E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</w:tr>
      <w:tr w:rsidR="00AB33D4" w:rsidRPr="00CC1F57" w14:paraId="72988438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AF827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TI during pregnancy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EEA0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3E92D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constrain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541C2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B33D4" w:rsidRPr="00CC1F57" w14:paraId="2AE76BC3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542E4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rrhea during pregnancy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40A0F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2A422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 to 2.1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9F85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</w:tr>
      <w:tr w:rsidR="00AB33D4" w:rsidRPr="00CC1F57" w14:paraId="5DB9A73C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DE565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ver during pregnancy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60718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4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AEE6C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50 to -0.3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982BF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</w:tr>
      <w:tr w:rsidR="00AB33D4" w:rsidRPr="00CC1F57" w14:paraId="4D67A8AB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19E6F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RT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during pregnancy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7E8E7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3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EEB4B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55 to -0.2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55C03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AB33D4" w:rsidRPr="00CC1F57" w14:paraId="73463AA4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E9033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ceived </w:t>
            </w:r>
            <w:r w:rsidRPr="00AA3A20">
              <w:rPr>
                <w:sz w:val="18"/>
                <w:szCs w:val="18"/>
                <w:lang w:val="en-US"/>
              </w:rPr>
              <w:t>Chloroquine</w:t>
            </w:r>
            <w:r>
              <w:rPr>
                <w:sz w:val="18"/>
                <w:szCs w:val="18"/>
                <w:lang w:val="en-US"/>
              </w:rPr>
              <w:t xml:space="preserve"> during pregnancy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EB377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3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7CC40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9 to 4.7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37BEE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AB33D4" w:rsidRPr="00CC1F57" w14:paraId="45819C1F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495F8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</w:t>
            </w:r>
            <w:r w:rsidRPr="00673161">
              <w:rPr>
                <w:b/>
                <w:bCs/>
                <w:sz w:val="18"/>
                <w:szCs w:val="18"/>
                <w:lang w:val="en-US"/>
              </w:rPr>
              <w:t>aternal characteristics</w:t>
            </w:r>
            <w:r w:rsidRPr="00CC1F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A369E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E17FA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A9DB9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B33D4" w:rsidRPr="00CC1F57" w14:paraId="49807F05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F29E8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age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75830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6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EF80A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22 to -0.0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E5FDD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AB33D4" w:rsidRPr="00CC1F57" w14:paraId="483F08C4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5C592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education level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95B50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0EDC5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98 to 4.1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E7303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AB33D4" w:rsidRPr="00CC1F57" w14:paraId="68A61F26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01667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BMI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84707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9E10A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90 to -0.0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AFC18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AB33D4" w:rsidRPr="00CC1F57" w14:paraId="7FEF53B1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5ED5D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main economic activity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FEC97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43499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constrain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29FF6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B33D4" w:rsidRPr="00CC1F57" w14:paraId="5382AE29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A9767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hild f</w:t>
            </w:r>
            <w:r w:rsidRPr="00921EC8">
              <w:rPr>
                <w:b/>
                <w:bCs/>
                <w:sz w:val="18"/>
                <w:szCs w:val="18"/>
                <w:lang w:val="en-US"/>
              </w:rPr>
              <w:t>ollow-up characteristic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from birth to month 12)</w:t>
            </w:r>
            <w:r w:rsidRPr="00CC1F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F05AF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9FE6B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1FB4D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B33D4" w:rsidRPr="00CC1F57" w14:paraId="643C046B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03807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arrhea </w:t>
            </w:r>
            <w:proofErr w:type="gramStart"/>
            <w:r>
              <w:rPr>
                <w:sz w:val="18"/>
                <w:szCs w:val="18"/>
                <w:lang w:val="en-US"/>
              </w:rPr>
              <w:t>during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2 months follow-up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25C48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AF3AB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 to 0.7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2EC32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B33D4" w:rsidRPr="00CC1F57" w14:paraId="3C894348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256EF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ever </w:t>
            </w:r>
            <w:proofErr w:type="gramStart"/>
            <w:r>
              <w:rPr>
                <w:sz w:val="18"/>
                <w:szCs w:val="18"/>
                <w:lang w:val="en-US"/>
              </w:rPr>
              <w:t>during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2 months follow-up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DF567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C3D86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constrain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0EDA2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B33D4" w:rsidRPr="00CC1F57" w14:paraId="777A37C8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6FC6A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y disease </w:t>
            </w:r>
            <w:proofErr w:type="gramStart"/>
            <w:r>
              <w:rPr>
                <w:sz w:val="18"/>
                <w:szCs w:val="18"/>
                <w:lang w:val="en-US"/>
              </w:rPr>
              <w:t>during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2 months follow-up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E77DA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8BE16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7 to 0.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12E4E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B33D4" w:rsidRPr="00CC1F57" w14:paraId="261BC58D" w14:textId="77777777" w:rsidTr="00AB33D4">
        <w:trPr>
          <w:trHeight w:val="288"/>
        </w:trPr>
        <w:tc>
          <w:tcPr>
            <w:tcW w:w="2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ADE82" w14:textId="77777777" w:rsidR="00AB33D4" w:rsidRDefault="00AB33D4" w:rsidP="003111C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Use of modern health care </w:t>
            </w:r>
            <w:proofErr w:type="gramStart"/>
            <w:r>
              <w:rPr>
                <w:sz w:val="18"/>
                <w:szCs w:val="18"/>
                <w:lang w:val="en-US"/>
              </w:rPr>
              <w:t>during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2 months follow-up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6D599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D4D83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6 to 1.0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368E4" w14:textId="77777777" w:rsidR="00AB33D4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AB33D4" w:rsidRPr="00CC1F57" w14:paraId="66363285" w14:textId="77777777" w:rsidTr="003111C7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67A15" w14:textId="77777777" w:rsidR="00AB33D4" w:rsidRPr="00CC1F57" w:rsidRDefault="00AB33D4" w:rsidP="00311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es: Confirmatory Factor Analysis results, where each domain was estimated separately as a latent variable that gives rise to the observed underlying measures of the respective domain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C1F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strongest factor loading of a domain is the best measure of that domain. The constrained factor loading (set to 1) in each domain was chosen using exploratory factor analysi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14:paraId="4F9A34C4" w14:textId="77777777" w:rsidR="00AB33D4" w:rsidRPr="00AB33D4" w:rsidRDefault="00AB33D4">
      <w:pPr>
        <w:rPr>
          <w:b/>
          <w:bCs/>
          <w:lang w:val="en-US"/>
        </w:rPr>
      </w:pPr>
    </w:p>
    <w:sectPr w:rsidR="00AB33D4" w:rsidRPr="00AB3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3D4"/>
    <w:rsid w:val="008520AD"/>
    <w:rsid w:val="00AB33D4"/>
    <w:rsid w:val="00E8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AE958"/>
  <w15:chartTrackingRefBased/>
  <w15:docId w15:val="{E054D514-38E3-4C0E-92DC-B6806529E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gari</dc:creator>
  <cp:keywords/>
  <dc:description/>
  <cp:lastModifiedBy>Moses Ngari</cp:lastModifiedBy>
  <cp:revision>1</cp:revision>
  <dcterms:created xsi:type="dcterms:W3CDTF">2024-01-26T14:49:00Z</dcterms:created>
  <dcterms:modified xsi:type="dcterms:W3CDTF">2024-01-26T14:52:00Z</dcterms:modified>
</cp:coreProperties>
</file>